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8BA372" w14:textId="1EF5B030" w:rsidR="000D4017" w:rsidRPr="000D4017" w:rsidRDefault="000D4017" w:rsidP="000D4017">
      <w:pPr>
        <w:rPr>
          <w:rFonts w:ascii="Calibri" w:eastAsia="Times New Roman" w:hAnsi="Calibri" w:cs="Times New Roman"/>
          <w:b/>
          <w:kern w:val="0"/>
          <w14:ligatures w14:val="none"/>
        </w:rPr>
      </w:pPr>
      <w:r w:rsidRPr="000D4017">
        <w:rPr>
          <w:rFonts w:ascii="Calibri" w:eastAsia="Times New Roman" w:hAnsi="Calibri" w:cs="Times New Roman"/>
          <w:b/>
          <w:kern w:val="0"/>
          <w14:ligatures w14:val="none"/>
        </w:rPr>
        <w:t>Table</w:t>
      </w:r>
      <w:r w:rsidR="00B70465">
        <w:rPr>
          <w:rFonts w:ascii="Calibri" w:eastAsia="Times New Roman" w:hAnsi="Calibri" w:cs="Times New Roman"/>
          <w:b/>
          <w:kern w:val="0"/>
          <w14:ligatures w14:val="none"/>
        </w:rPr>
        <w:t xml:space="preserve"> </w:t>
      </w:r>
      <w:r w:rsidR="00CA4195">
        <w:rPr>
          <w:rFonts w:ascii="Calibri" w:eastAsia="Times New Roman" w:hAnsi="Calibri" w:cs="Times New Roman"/>
          <w:b/>
          <w:kern w:val="0"/>
          <w14:ligatures w14:val="none"/>
        </w:rPr>
        <w:t>S</w:t>
      </w:r>
      <w:r w:rsidR="00B70465">
        <w:rPr>
          <w:rFonts w:ascii="Calibri" w:eastAsia="Times New Roman" w:hAnsi="Calibri" w:cs="Times New Roman"/>
          <w:b/>
          <w:kern w:val="0"/>
          <w14:ligatures w14:val="none"/>
        </w:rPr>
        <w:t>2</w:t>
      </w:r>
      <w:r w:rsidRPr="000D4017">
        <w:rPr>
          <w:rFonts w:ascii="Calibri" w:eastAsia="Times New Roman" w:hAnsi="Calibri" w:cs="Times New Roman"/>
          <w:b/>
          <w:kern w:val="0"/>
          <w14:ligatures w14:val="none"/>
        </w:rPr>
        <w:t xml:space="preserve">. Definition of other coefficients, </w:t>
      </w:r>
      <m:oMath>
        <m:r>
          <m:rPr>
            <m:sty m:val="bi"/>
          </m:rPr>
          <w:rPr>
            <w:rFonts w:ascii="Cambria Math" w:eastAsia="Calibri" w:hAnsi="Cambria Math" w:cs="Times New Roman"/>
            <w:kern w:val="0"/>
            <w14:ligatures w14:val="none"/>
          </w:rPr>
          <m:t>α</m:t>
        </m:r>
      </m:oMath>
      <w:r w:rsidRPr="000D4017">
        <w:rPr>
          <w:rFonts w:ascii="Calibri" w:eastAsia="Times New Roman" w:hAnsi="Calibri" w:cs="Times New Roman"/>
          <w:b/>
          <w:kern w:val="0"/>
          <w14:ligatures w14:val="none"/>
        </w:rPr>
        <w:t>, for the Bernoulli distribution defining the probability of the generated outcome</w:t>
      </w:r>
      <w:r w:rsidR="00CA4195">
        <w:rPr>
          <w:rFonts w:ascii="Calibri" w:eastAsia="Times New Roman" w:hAnsi="Calibri" w:cs="Times New Roman"/>
          <w:b/>
          <w:kern w:val="0"/>
          <w14:ligatures w14:val="none"/>
        </w:rPr>
        <w:t>.</w:t>
      </w:r>
    </w:p>
    <w:tbl>
      <w:tblPr>
        <w:tblW w:w="5295" w:type="dxa"/>
        <w:tblLook w:val="04A0" w:firstRow="1" w:lastRow="0" w:firstColumn="1" w:lastColumn="0" w:noHBand="0" w:noVBand="1"/>
      </w:tblPr>
      <w:tblGrid>
        <w:gridCol w:w="3135"/>
        <w:gridCol w:w="2160"/>
      </w:tblGrid>
      <w:tr w:rsidR="000D4017" w:rsidRPr="000D4017" w14:paraId="3C3ECC02" w14:textId="77777777" w:rsidTr="00346751">
        <w:trPr>
          <w:trHeight w:val="300"/>
        </w:trPr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A0E34" w14:textId="77777777" w:rsidR="000D4017" w:rsidRPr="000D4017" w:rsidRDefault="000D4017" w:rsidP="000D4017">
            <w:pPr>
              <w:spacing w:after="0"/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FA6CC" w14:textId="77777777" w:rsidR="000D4017" w:rsidRPr="000D4017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Coefficient</w:t>
            </w:r>
          </w:p>
        </w:tc>
      </w:tr>
      <w:tr w:rsidR="000D4017" w:rsidRPr="000D4017" w14:paraId="46CD3636" w14:textId="77777777" w:rsidTr="00346751">
        <w:trPr>
          <w:trHeight w:val="300"/>
        </w:trPr>
        <w:tc>
          <w:tcPr>
            <w:tcW w:w="3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531C8" w14:textId="77777777" w:rsidR="000D4017" w:rsidRPr="000D4017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Intercep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3A351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86</w:t>
            </w:r>
          </w:p>
        </w:tc>
      </w:tr>
      <w:tr w:rsidR="000D4017" w:rsidRPr="000D4017" w14:paraId="22D08634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5A303" w14:textId="77777777" w:rsidR="000D4017" w:rsidRPr="000D4017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2 Doses, 14-59 day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B8B6B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1.05</w:t>
            </w:r>
          </w:p>
        </w:tc>
      </w:tr>
      <w:tr w:rsidR="000D4017" w:rsidRPr="000D4017" w14:paraId="0450BAB0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935F5" w14:textId="77777777" w:rsidR="000D4017" w:rsidRPr="000D4017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2 Doses, 60-119 day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7D344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60</w:t>
            </w:r>
          </w:p>
        </w:tc>
      </w:tr>
      <w:tr w:rsidR="000D4017" w:rsidRPr="000D4017" w14:paraId="6264840D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6A364" w14:textId="77777777" w:rsidR="000D4017" w:rsidRPr="000D4017" w:rsidDel="00687FC3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2 Doses, 120-179 day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708AD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43</w:t>
            </w:r>
          </w:p>
        </w:tc>
      </w:tr>
      <w:tr w:rsidR="000D4017" w:rsidRPr="000D4017" w14:paraId="510FE1AA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AD132" w14:textId="77777777" w:rsidR="000D4017" w:rsidRPr="000D4017" w:rsidDel="00687FC3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2 Doses, 180-239 day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84947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36</w:t>
            </w:r>
          </w:p>
        </w:tc>
      </w:tr>
      <w:tr w:rsidR="000D4017" w:rsidRPr="000D4017" w14:paraId="05E7FF8D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10B6D" w14:textId="77777777" w:rsidR="000D4017" w:rsidRPr="000D4017" w:rsidDel="00687FC3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2 Doses, 240-299 day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0382D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29</w:t>
            </w:r>
          </w:p>
        </w:tc>
      </w:tr>
      <w:tr w:rsidR="000D4017" w:rsidRPr="000D4017" w14:paraId="0306A61C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37899" w14:textId="77777777" w:rsidR="000D4017" w:rsidRPr="000D4017" w:rsidDel="00687FC3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2 Doses, 300-359 day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65E26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22</w:t>
            </w:r>
          </w:p>
        </w:tc>
      </w:tr>
      <w:tr w:rsidR="000D4017" w:rsidRPr="000D4017" w14:paraId="4B2E7399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F2C88" w14:textId="77777777" w:rsidR="000D4017" w:rsidRPr="000D4017" w:rsidDel="00687FC3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2 Doses, 360+ day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C2545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16</w:t>
            </w:r>
          </w:p>
        </w:tc>
      </w:tr>
      <w:tr w:rsidR="000D4017" w:rsidRPr="000D4017" w14:paraId="189207D3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5A2E0" w14:textId="77777777" w:rsidR="000D4017" w:rsidRPr="000D4017" w:rsidDel="00687FC3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3 Doses, 7-59 day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65399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1.61</w:t>
            </w:r>
          </w:p>
        </w:tc>
      </w:tr>
      <w:tr w:rsidR="000D4017" w:rsidRPr="000D4017" w14:paraId="445D7873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2EB11" w14:textId="77777777" w:rsidR="000D4017" w:rsidRPr="000D4017" w:rsidDel="00687FC3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3 Doses, 60-119 day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0B49B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1.39</w:t>
            </w:r>
          </w:p>
        </w:tc>
      </w:tr>
      <w:tr w:rsidR="000D4017" w:rsidRPr="000D4017" w14:paraId="0E618528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29AF5" w14:textId="77777777" w:rsidR="000D4017" w:rsidRPr="000D4017" w:rsidDel="00687FC3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3 Doses, 120-179 day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F9846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43</w:t>
            </w:r>
          </w:p>
        </w:tc>
      </w:tr>
      <w:tr w:rsidR="000D4017" w:rsidRPr="000D4017" w14:paraId="6AA3A492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E0D32" w14:textId="77777777" w:rsidR="000D4017" w:rsidRPr="000D4017" w:rsidDel="00687FC3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3 Doses, 180-239 day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D23D0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16</w:t>
            </w:r>
          </w:p>
        </w:tc>
      </w:tr>
      <w:tr w:rsidR="000D4017" w:rsidRPr="000D4017" w14:paraId="5AA9C121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D7638" w14:textId="77777777" w:rsidR="000D4017" w:rsidRPr="000D4017" w:rsidDel="00687FC3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3 Doses, 240+ day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CFB85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11</w:t>
            </w:r>
          </w:p>
        </w:tc>
      </w:tr>
      <w:tr w:rsidR="000D4017" w:rsidRPr="000D4017" w14:paraId="30A06D30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30873" w14:textId="77777777" w:rsidR="000D4017" w:rsidRPr="000D4017" w:rsidDel="00687FC3" w:rsidRDefault="000D4017" w:rsidP="000D4017">
            <w:pPr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Epi-Day  (days since Jan 1, 202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7E81D" w14:textId="77777777" w:rsidR="000D4017" w:rsidRPr="000D4017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</w:p>
        </w:tc>
      </w:tr>
      <w:tr w:rsidR="000D4017" w:rsidRPr="000D4017" w14:paraId="41937BCA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99D50" w14:textId="77777777" w:rsidR="000D4017" w:rsidRPr="000D4017" w:rsidDel="00687FC3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line term 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4B57E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4.11</w:t>
            </w:r>
          </w:p>
        </w:tc>
      </w:tr>
      <w:tr w:rsidR="000D4017" w:rsidRPr="000D4017" w14:paraId="4488E070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0C621" w14:textId="77777777" w:rsidR="000D4017" w:rsidRPr="000D4017" w:rsidDel="00687FC3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line term 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DC05A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25</w:t>
            </w:r>
          </w:p>
        </w:tc>
      </w:tr>
      <w:tr w:rsidR="000D4017" w:rsidRPr="000D4017" w14:paraId="7B98FA2C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6F4D1" w14:textId="77777777" w:rsidR="000D4017" w:rsidRPr="000D4017" w:rsidDel="00687FC3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line term 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AD562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1.75</w:t>
            </w:r>
          </w:p>
        </w:tc>
      </w:tr>
      <w:tr w:rsidR="000D4017" w:rsidRPr="000D4017" w14:paraId="730EE263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26791" w14:textId="77777777" w:rsidR="000D4017" w:rsidRPr="000D4017" w:rsidDel="00687FC3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line term 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BE9A2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1.54</w:t>
            </w:r>
          </w:p>
        </w:tc>
      </w:tr>
      <w:tr w:rsidR="000D4017" w:rsidRPr="000D4017" w14:paraId="4BFB3D96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FD771" w14:textId="77777777" w:rsidR="000D4017" w:rsidRPr="000D4017" w:rsidDel="00687FC3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8DE0D" w14:textId="77777777" w:rsidR="000D4017" w:rsidRPr="000D4017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</w:p>
        </w:tc>
      </w:tr>
      <w:tr w:rsidR="000D4017" w:rsidRPr="000D4017" w14:paraId="5485790F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68B6C" w14:textId="77777777" w:rsidR="000D4017" w:rsidRPr="000D4017" w:rsidDel="00687FC3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line term 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F5F3C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0.40</w:t>
            </w:r>
          </w:p>
        </w:tc>
      </w:tr>
      <w:tr w:rsidR="000D4017" w:rsidRPr="000D4017" w14:paraId="270CD461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207D9" w14:textId="77777777" w:rsidR="000D4017" w:rsidRPr="000D4017" w:rsidDel="00687FC3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line term 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3C9AD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0.36</w:t>
            </w:r>
          </w:p>
        </w:tc>
      </w:tr>
      <w:tr w:rsidR="000D4017" w:rsidRPr="000D4017" w14:paraId="39330D8F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C619C" w14:textId="77777777" w:rsidR="000D4017" w:rsidRPr="000D4017" w:rsidDel="00687FC3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line term 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96561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0.79</w:t>
            </w:r>
          </w:p>
        </w:tc>
      </w:tr>
      <w:tr w:rsidR="000D4017" w:rsidRPr="000D4017" w14:paraId="3968FE80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C0030" w14:textId="77777777" w:rsidR="000D4017" w:rsidRPr="000D4017" w:rsidDel="00687FC3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line term 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01817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0.54</w:t>
            </w:r>
          </w:p>
        </w:tc>
      </w:tr>
      <w:tr w:rsidR="000D4017" w:rsidRPr="000D4017" w14:paraId="530F912A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84DAB" w14:textId="77777777" w:rsidR="000D4017" w:rsidRPr="000D4017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x (Male referen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85271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07</w:t>
            </w:r>
          </w:p>
        </w:tc>
      </w:tr>
      <w:tr w:rsidR="000D4017" w:rsidRPr="000D4017" w14:paraId="4A319D5A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0E97A" w14:textId="77777777" w:rsidR="000D4017" w:rsidRPr="000D4017" w:rsidRDefault="000D4017" w:rsidP="000D4017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ce/Ethnicity</w:t>
            </w:r>
          </w:p>
          <w:p w14:paraId="3049B268" w14:textId="77777777" w:rsidR="000D4017" w:rsidRPr="000D4017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Non-Hispanic White referen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E0564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</w:p>
        </w:tc>
      </w:tr>
      <w:tr w:rsidR="000D4017" w:rsidRPr="000D4017" w14:paraId="30230D07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E5F3B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85CF5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0.14</w:t>
            </w:r>
          </w:p>
        </w:tc>
      </w:tr>
      <w:tr w:rsidR="000D4017" w:rsidRPr="000D4017" w14:paraId="6AD0979D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7A035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Non-Hispanic Blac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9E2D9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0.27</w:t>
            </w:r>
          </w:p>
        </w:tc>
      </w:tr>
      <w:tr w:rsidR="000D4017" w:rsidRPr="000D4017" w14:paraId="226A3A93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55ABE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Non-Hispanic Ot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71CD6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0.23</w:t>
            </w:r>
          </w:p>
        </w:tc>
      </w:tr>
      <w:tr w:rsidR="000D4017" w:rsidRPr="000D4017" w14:paraId="54B16834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E467" w14:textId="77777777" w:rsidR="000D4017" w:rsidRPr="000D4017" w:rsidRDefault="000D4017" w:rsidP="000D4017">
            <w:pPr>
              <w:spacing w:after="0"/>
              <w:ind w:left="72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83CCD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0.38</w:t>
            </w:r>
          </w:p>
        </w:tc>
      </w:tr>
      <w:tr w:rsidR="000D4017" w:rsidRPr="000D4017" w14:paraId="7F038AB7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763AA" w14:textId="77777777" w:rsidR="000D4017" w:rsidRPr="000D4017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 xml:space="preserve">Urban-Rural Classification at Admitting Facility </w:t>
            </w:r>
          </w:p>
          <w:p w14:paraId="11B74342" w14:textId="77777777" w:rsidR="000D4017" w:rsidRPr="000D4017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(Large Central Metro referen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BEDEE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</w:p>
        </w:tc>
      </w:tr>
      <w:tr w:rsidR="000D4017" w:rsidRPr="000D4017" w14:paraId="34B2838F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D84B8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Large Fringe Metr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95299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0.15</w:t>
            </w:r>
          </w:p>
        </w:tc>
      </w:tr>
      <w:tr w:rsidR="000D4017" w:rsidRPr="000D4017" w14:paraId="69247D32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DE5D5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Medium Metr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6F0E5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0.06</w:t>
            </w:r>
          </w:p>
        </w:tc>
      </w:tr>
      <w:tr w:rsidR="000D4017" w:rsidRPr="000D4017" w14:paraId="00CE891D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D8AE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Small Metr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6C2B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0.12</w:t>
            </w:r>
          </w:p>
        </w:tc>
      </w:tr>
      <w:tr w:rsidR="000D4017" w:rsidRPr="000D4017" w14:paraId="2ADB00DE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EC8B2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Micropolit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6201E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0D4017" w:rsidRPr="000D4017" w14:paraId="0D43885A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D1E44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Non-Co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ED379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0.07</w:t>
            </w:r>
          </w:p>
        </w:tc>
      </w:tr>
      <w:tr w:rsidR="000D4017" w:rsidRPr="000D4017" w14:paraId="21983203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28B6E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BF7A5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0.07</w:t>
            </w:r>
          </w:p>
        </w:tc>
      </w:tr>
      <w:tr w:rsidR="000D4017" w:rsidRPr="000D4017" w14:paraId="5812B7A5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351FD" w14:textId="77777777" w:rsidR="000D4017" w:rsidRPr="000D4017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Underlying Medical Conditions from Discharge Cod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D39E3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</w:p>
        </w:tc>
      </w:tr>
      <w:tr w:rsidR="000D4017" w:rsidRPr="000D4017" w14:paraId="627CFE77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C0A48" w14:textId="77777777" w:rsidR="000D4017" w:rsidRPr="000D4017" w:rsidRDefault="000D4017" w:rsidP="000D4017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y non-respiratory underlying medical condi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36817" w14:textId="77777777" w:rsidR="000D4017" w:rsidRPr="000D4017" w:rsidDel="00EE3972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48</w:t>
            </w:r>
          </w:p>
        </w:tc>
      </w:tr>
      <w:tr w:rsidR="000D4017" w:rsidRPr="000D4017" w14:paraId="3B28D5DA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AF956" w14:textId="77777777" w:rsidR="000D4017" w:rsidRPr="000D4017" w:rsidRDefault="000D4017" w:rsidP="000D4017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y respiratory underlying medical condi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C5DD7" w14:textId="77777777" w:rsidR="000D4017" w:rsidRPr="000D4017" w:rsidDel="00EE3972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14</w:t>
            </w:r>
          </w:p>
        </w:tc>
      </w:tr>
      <w:tr w:rsidR="000D4017" w:rsidRPr="000D4017" w14:paraId="5637448A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0D062" w14:textId="77777777" w:rsidR="000D4017" w:rsidRPr="000D4017" w:rsidRDefault="000D4017" w:rsidP="000D4017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munosuppres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6FE51" w14:textId="77777777" w:rsidR="000D4017" w:rsidRPr="000D4017" w:rsidDel="00EE3972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06</w:t>
            </w:r>
          </w:p>
        </w:tc>
      </w:tr>
      <w:tr w:rsidR="000D4017" w:rsidRPr="000D4017" w14:paraId="0AEBFF61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372E" w14:textId="77777777" w:rsidR="000D4017" w:rsidRPr="000D4017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nical Obe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A9968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0.15</w:t>
            </w:r>
          </w:p>
        </w:tc>
      </w:tr>
      <w:tr w:rsidR="000D4017" w:rsidRPr="000D4017" w14:paraId="4C949C83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0E27D" w14:textId="77777777" w:rsidR="000D4017" w:rsidRPr="000D4017" w:rsidRDefault="000D4017" w:rsidP="000D4017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abetes Type 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D9C5F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0.03</w:t>
            </w:r>
          </w:p>
        </w:tc>
      </w:tr>
      <w:tr w:rsidR="000D4017" w:rsidRPr="000D4017" w14:paraId="738F20F5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529AC" w14:textId="77777777" w:rsidR="000D4017" w:rsidRPr="000D4017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Metabolic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CB4C2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06</w:t>
            </w:r>
          </w:p>
        </w:tc>
      </w:tr>
      <w:tr w:rsidR="000D4017" w:rsidRPr="000D4017" w14:paraId="691BD4C6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056D5" w14:textId="77777777" w:rsidR="000D4017" w:rsidRPr="000D4017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nal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FFEB9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0.04</w:t>
            </w:r>
          </w:p>
        </w:tc>
      </w:tr>
      <w:tr w:rsidR="000D4017" w:rsidRPr="000D4017" w14:paraId="5E2FFD46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E9A67" w14:textId="77777777" w:rsidR="000D4017" w:rsidRPr="000D4017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logical/Musculoskeletal Disor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63F88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19</w:t>
            </w:r>
          </w:p>
        </w:tc>
      </w:tr>
      <w:tr w:rsidR="000D4017" w:rsidRPr="000D4017" w14:paraId="7B8231AF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46176" w14:textId="77777777" w:rsidR="000D4017" w:rsidRPr="000D4017" w:rsidRDefault="000D4017" w:rsidP="000D4017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Asthm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BCF73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07</w:t>
            </w:r>
          </w:p>
        </w:tc>
      </w:tr>
      <w:tr w:rsidR="000D4017" w:rsidRPr="000D4017" w14:paraId="597638A3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90EA5" w14:textId="77777777" w:rsidR="000D4017" w:rsidRPr="000D4017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Chronic Lung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3A462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0.63</w:t>
            </w:r>
          </w:p>
        </w:tc>
      </w:tr>
      <w:tr w:rsidR="000D4017" w:rsidRPr="000D4017" w14:paraId="7661A431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7BAEE" w14:textId="77777777" w:rsidR="000D4017" w:rsidRPr="000D4017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yperten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AFDA6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0D4017" w:rsidRPr="000D4017" w14:paraId="4F35B629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4D24E" w14:textId="77777777" w:rsidR="000D4017" w:rsidRPr="000D4017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P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4C065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50</w:t>
            </w:r>
          </w:p>
        </w:tc>
      </w:tr>
      <w:tr w:rsidR="000D4017" w:rsidRPr="000D4017" w14:paraId="09458906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A2A12" w14:textId="77777777" w:rsidR="000D4017" w:rsidRPr="000D4017" w:rsidDel="00EE3972" w:rsidRDefault="000D4017" w:rsidP="000D4017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t Fail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CD2F2" w14:textId="77777777" w:rsidR="000D4017" w:rsidRPr="000D4017" w:rsidDel="00EE3972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48</w:t>
            </w:r>
          </w:p>
        </w:tc>
      </w:tr>
      <w:tr w:rsidR="000D4017" w:rsidRPr="000D4017" w14:paraId="06052467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66F5D" w14:textId="77777777" w:rsidR="000D4017" w:rsidRPr="000D4017" w:rsidDel="00EE3972" w:rsidRDefault="000D4017" w:rsidP="000D4017">
            <w:pPr>
              <w:spacing w:after="0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chemic Heart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B27DD" w14:textId="77777777" w:rsidR="000D4017" w:rsidRPr="000D4017" w:rsidDel="00EE3972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0.04</w:t>
            </w:r>
          </w:p>
        </w:tc>
      </w:tr>
      <w:tr w:rsidR="000D4017" w:rsidRPr="000D4017" w14:paraId="23293EAD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321A" w14:textId="77777777" w:rsidR="000D4017" w:rsidRPr="000D4017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Heart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8C925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08</w:t>
            </w:r>
          </w:p>
        </w:tc>
      </w:tr>
      <w:tr w:rsidR="000D4017" w:rsidRPr="000D4017" w14:paraId="5E50B14B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291A" w14:textId="77777777" w:rsidR="000D4017" w:rsidRPr="000D4017" w:rsidRDefault="000D4017" w:rsidP="000D4017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ite-Regio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3820C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</w:tr>
      <w:tr w:rsidR="000D4017" w:rsidRPr="000D4017" w14:paraId="1A79CEC3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7587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A997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53</w:t>
            </w:r>
          </w:p>
        </w:tc>
      </w:tr>
      <w:tr w:rsidR="000D4017" w:rsidRPr="000D4017" w14:paraId="5FA8DC40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DE90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1E58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54</w:t>
            </w:r>
          </w:p>
        </w:tc>
      </w:tr>
      <w:tr w:rsidR="000D4017" w:rsidRPr="000D4017" w14:paraId="2EA2DDB9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6B9F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B3F0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75</w:t>
            </w:r>
          </w:p>
        </w:tc>
      </w:tr>
      <w:tr w:rsidR="000D4017" w:rsidRPr="000D4017" w14:paraId="548DBB25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CC63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C510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69</w:t>
            </w:r>
          </w:p>
        </w:tc>
      </w:tr>
      <w:tr w:rsidR="000D4017" w:rsidRPr="000D4017" w14:paraId="630BDCAB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6D74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F460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25</w:t>
            </w:r>
          </w:p>
        </w:tc>
      </w:tr>
      <w:tr w:rsidR="000D4017" w:rsidRPr="000D4017" w14:paraId="25B3AC3A" w14:textId="77777777" w:rsidTr="00346751">
        <w:trPr>
          <w:trHeight w:val="300"/>
        </w:trPr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1D6522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BDC176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25</w:t>
            </w:r>
          </w:p>
        </w:tc>
      </w:tr>
      <w:tr w:rsidR="000D4017" w:rsidRPr="000D4017" w14:paraId="1B4321C7" w14:textId="77777777" w:rsidTr="00346751">
        <w:trPr>
          <w:trHeight w:val="300"/>
        </w:trPr>
        <w:tc>
          <w:tcPr>
            <w:tcW w:w="31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E2F72C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31457A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05</w:t>
            </w:r>
          </w:p>
        </w:tc>
      </w:tr>
      <w:tr w:rsidR="000D4017" w:rsidRPr="000D4017" w14:paraId="7817946E" w14:textId="77777777" w:rsidTr="00346751">
        <w:trPr>
          <w:trHeight w:val="300"/>
        </w:trPr>
        <w:tc>
          <w:tcPr>
            <w:tcW w:w="31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739B91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24066E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0.01</w:t>
            </w:r>
          </w:p>
        </w:tc>
      </w:tr>
      <w:tr w:rsidR="000D4017" w:rsidRPr="000D4017" w14:paraId="27BF839F" w14:textId="77777777" w:rsidTr="00346751">
        <w:trPr>
          <w:trHeight w:val="300"/>
        </w:trPr>
        <w:tc>
          <w:tcPr>
            <w:tcW w:w="31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A6446F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9C358E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31</w:t>
            </w:r>
          </w:p>
        </w:tc>
      </w:tr>
      <w:tr w:rsidR="000D4017" w:rsidRPr="000D4017" w14:paraId="6F41ED7C" w14:textId="77777777" w:rsidTr="00346751">
        <w:trPr>
          <w:trHeight w:val="300"/>
        </w:trPr>
        <w:tc>
          <w:tcPr>
            <w:tcW w:w="31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292820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F54AC3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63</w:t>
            </w:r>
          </w:p>
        </w:tc>
      </w:tr>
      <w:tr w:rsidR="000D4017" w:rsidRPr="000D4017" w14:paraId="20709F47" w14:textId="77777777" w:rsidTr="00346751">
        <w:trPr>
          <w:trHeight w:val="300"/>
        </w:trPr>
        <w:tc>
          <w:tcPr>
            <w:tcW w:w="31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40954C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AC6A22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57</w:t>
            </w:r>
          </w:p>
        </w:tc>
      </w:tr>
      <w:tr w:rsidR="000D4017" w:rsidRPr="000D4017" w14:paraId="287DC0EE" w14:textId="77777777" w:rsidTr="00346751">
        <w:trPr>
          <w:trHeight w:val="300"/>
        </w:trPr>
        <w:tc>
          <w:tcPr>
            <w:tcW w:w="31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9B2343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A48B39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43</w:t>
            </w:r>
          </w:p>
        </w:tc>
      </w:tr>
      <w:tr w:rsidR="000D4017" w:rsidRPr="000D4017" w14:paraId="23134FBC" w14:textId="77777777" w:rsidTr="00346751">
        <w:trPr>
          <w:trHeight w:val="300"/>
        </w:trPr>
        <w:tc>
          <w:tcPr>
            <w:tcW w:w="31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5F3F47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0B7850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1.05</w:t>
            </w:r>
          </w:p>
        </w:tc>
      </w:tr>
      <w:tr w:rsidR="000D4017" w:rsidRPr="000D4017" w14:paraId="149589C4" w14:textId="77777777" w:rsidTr="00346751">
        <w:trPr>
          <w:trHeight w:val="300"/>
        </w:trPr>
        <w:tc>
          <w:tcPr>
            <w:tcW w:w="31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E69B64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E418BB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59</w:t>
            </w:r>
          </w:p>
        </w:tc>
      </w:tr>
      <w:tr w:rsidR="000D4017" w:rsidRPr="000D4017" w14:paraId="131F4C8E" w14:textId="77777777" w:rsidTr="00346751">
        <w:trPr>
          <w:trHeight w:val="300"/>
        </w:trPr>
        <w:tc>
          <w:tcPr>
            <w:tcW w:w="31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D2D0C9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A08BC7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62</w:t>
            </w:r>
          </w:p>
        </w:tc>
      </w:tr>
      <w:tr w:rsidR="000D4017" w:rsidRPr="000D4017" w14:paraId="61BBC796" w14:textId="77777777" w:rsidTr="00346751">
        <w:trPr>
          <w:trHeight w:val="300"/>
        </w:trPr>
        <w:tc>
          <w:tcPr>
            <w:tcW w:w="31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C88F6C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32DFAD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0.04</w:t>
            </w:r>
          </w:p>
        </w:tc>
      </w:tr>
      <w:tr w:rsidR="000D4017" w:rsidRPr="000D4017" w14:paraId="1420E670" w14:textId="77777777" w:rsidTr="00346751">
        <w:trPr>
          <w:trHeight w:val="300"/>
        </w:trPr>
        <w:tc>
          <w:tcPr>
            <w:tcW w:w="31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E4BA3A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C94320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13</w:t>
            </w:r>
          </w:p>
        </w:tc>
      </w:tr>
      <w:tr w:rsidR="000D4017" w:rsidRPr="000D4017" w14:paraId="6080064F" w14:textId="77777777" w:rsidTr="00346751">
        <w:trPr>
          <w:trHeight w:val="300"/>
        </w:trPr>
        <w:tc>
          <w:tcPr>
            <w:tcW w:w="31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3518EC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0A0575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0.14</w:t>
            </w:r>
          </w:p>
        </w:tc>
      </w:tr>
      <w:tr w:rsidR="000D4017" w:rsidRPr="000D4017" w14:paraId="142AB276" w14:textId="77777777" w:rsidTr="00346751">
        <w:trPr>
          <w:trHeight w:val="300"/>
        </w:trPr>
        <w:tc>
          <w:tcPr>
            <w:tcW w:w="31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7EF65E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BE3CAD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0.21</w:t>
            </w:r>
          </w:p>
        </w:tc>
      </w:tr>
      <w:tr w:rsidR="000D4017" w:rsidRPr="000D4017" w14:paraId="1B106F03" w14:textId="77777777" w:rsidTr="00346751">
        <w:trPr>
          <w:trHeight w:val="300"/>
        </w:trPr>
        <w:tc>
          <w:tcPr>
            <w:tcW w:w="31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0D04C6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7D0AB4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18</w:t>
            </w:r>
          </w:p>
        </w:tc>
      </w:tr>
      <w:tr w:rsidR="000D4017" w:rsidRPr="000D4017" w14:paraId="0AF89CED" w14:textId="77777777" w:rsidTr="00346751">
        <w:trPr>
          <w:trHeight w:val="300"/>
        </w:trPr>
        <w:tc>
          <w:tcPr>
            <w:tcW w:w="31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7F94D6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7DD247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50</w:t>
            </w:r>
          </w:p>
        </w:tc>
      </w:tr>
      <w:tr w:rsidR="000D4017" w:rsidRPr="000D4017" w14:paraId="339B1E43" w14:textId="77777777" w:rsidTr="00346751">
        <w:trPr>
          <w:trHeight w:val="300"/>
        </w:trPr>
        <w:tc>
          <w:tcPr>
            <w:tcW w:w="31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A8ED3C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A21F64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17</w:t>
            </w:r>
          </w:p>
        </w:tc>
      </w:tr>
      <w:tr w:rsidR="000D4017" w:rsidRPr="000D4017" w14:paraId="26949F3B" w14:textId="77777777" w:rsidTr="00346751">
        <w:trPr>
          <w:trHeight w:val="300"/>
        </w:trPr>
        <w:tc>
          <w:tcPr>
            <w:tcW w:w="31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E4CF7F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W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92F33" w14:textId="77777777" w:rsidR="000D4017" w:rsidRPr="000D4017" w:rsidRDefault="000D4017" w:rsidP="000D4017">
            <w:pPr>
              <w:spacing w:after="0"/>
              <w:jc w:val="right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0D4017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-0.21</w:t>
            </w:r>
          </w:p>
        </w:tc>
      </w:tr>
    </w:tbl>
    <w:p w14:paraId="34DC80DE" w14:textId="77777777" w:rsidR="000D4017" w:rsidRDefault="000D4017" w:rsidP="00CA4195"/>
    <w:sectPr w:rsidR="000D40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017"/>
    <w:rsid w:val="000D4017"/>
    <w:rsid w:val="00577AFF"/>
    <w:rsid w:val="00B270A9"/>
    <w:rsid w:val="00B70465"/>
    <w:rsid w:val="00CA4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3124DC"/>
  <w15:chartTrackingRefBased/>
  <w15:docId w15:val="{4ECCE4A1-C102-4F28-800F-2CB14A56B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2</Words>
  <Characters>1461</Characters>
  <Application>Microsoft Office Word</Application>
  <DocSecurity>0</DocSecurity>
  <Lines>182</Lines>
  <Paragraphs>174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Rowley</dc:creator>
  <cp:keywords/>
  <dc:description/>
  <cp:lastModifiedBy>Anmol Kapil</cp:lastModifiedBy>
  <cp:revision>4</cp:revision>
  <dcterms:created xsi:type="dcterms:W3CDTF">2024-03-29T14:57:00Z</dcterms:created>
  <dcterms:modified xsi:type="dcterms:W3CDTF">2024-12-19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ab6be3e3f5c501d1d146e28b1097c352ab7459c6e71cb1de35753c8f7bec06</vt:lpwstr>
  </property>
</Properties>
</file>